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right="0" w:hanging="0"/>
        <w:jc w:val="center"/>
        <w:rPr>
          <w:rFonts w:ascii="Calibri" w:hAnsi="Calibri" w:cs="Lucida Console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eastAsia="微软雅黑" w:cs="微软雅黑" w:ascii="Calibri" w:hAnsi="Calibri"/>
          <w:b w:val="false"/>
          <w:bCs w:val="false"/>
          <w:sz w:val="28"/>
          <w:szCs w:val="28"/>
          <w:lang w:val="en-US" w:eastAsia="zh-CN"/>
        </w:rPr>
        <w:t>Supplement 1. Summary of the balance results of different treatments by PSM</w: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right="0" w:hanging="0"/>
        <w:rPr>
          <w:rFonts w:ascii="Calibri" w:hAnsi="Calibri" w:eastAsia="宋体" w:cs="Lucida Console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Lucida Console" w:ascii="Calibri" w:hAnsi="Calibri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(1)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Balance result of 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>WBRT or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>Chemotherapy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>(Group 1)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vs.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BSC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>(Group 2)</w:t>
      </w: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  <w:t xml:space="preserve"> by PSM</w: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right="0" w:firstLine="2000"/>
        <w:rPr>
          <w:rFonts w:ascii="Lucida Console" w:hAnsi="Lucida Console" w:eastAsia="Lucida Console" w:cs="Lucida Consol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Lucida Console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01980</wp:posOffset>
                </wp:positionH>
                <wp:positionV relativeFrom="paragraph">
                  <wp:posOffset>10795</wp:posOffset>
                </wp:positionV>
                <wp:extent cx="12553950" cy="2389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3950" cy="2389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7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8"/>
                              <w:gridCol w:w="8855"/>
                              <w:gridCol w:w="9067"/>
                            </w:tblGrid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84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right="0" w:hanging="0"/>
                                    <w:jc w:val="both"/>
                                    <w:rPr>
                                      <w:rFonts w:ascii="Lucida Console" w:hAnsi="Lucida Console" w:eastAsia="宋体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Group1:group2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right="0" w:hanging="0"/>
                                    <w:rPr>
                                      <w:rFonts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Summary of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balance for all data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>(before PSM) 580:118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right="0" w:hanging="0"/>
                                    <w:rPr>
                                      <w:rFonts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Summary of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balance for matched data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>(after PSM)440: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84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napToGrid w:val="false"/>
                                    <w:spacing w:lineRule="atLeast" w:line="225" w:before="0" w:after="0"/>
                                    <w:ind w:left="0" w:right="0" w:firstLine="140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Means Treated Means Control SD Control Mean Diff eQQ Med eQQ Mean eQQ Max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Means Treated Means Control SD Control Mean Diff eQQ Med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eQQ Mean eQQ 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distance    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1752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1678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318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074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0.0084   0.0082  0.0265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1752        0.1748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325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4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2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31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8390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8190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3854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20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0.0000   0.0254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8390        0.8425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3647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-0.003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7881 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7414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4383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468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 0.0508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7881        0.7874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096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7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85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KPSgroupI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1610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1293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3358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 0.0317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339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1610        0.1547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362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064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254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KPSgroupII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5085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862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5002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 0.0223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 0.0254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5085        0.4986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5006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99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08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KPSgroupIII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3305 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3845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869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-0.054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 0.0508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3305        0.3468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476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-0.0162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339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7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agegroup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2966 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2655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420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311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0.0000   0.0339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2966        0.2952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567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014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085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BMgroupII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2119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2500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334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-0.0381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 0.0424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2119        0.2020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019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99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00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BMgroupIII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3814 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3500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774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314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 0.0339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3814        0.3962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897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-0.0148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0.0000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ECMGPA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3814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 0.3897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4881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-0.0083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000   0.0085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3814        0.3898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883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-0.008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8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848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>
                                      <w:rFonts w:ascii="Lucida Console" w:hAnsi="Lucida Console" w:eastAsia="Lucida Console" w:cs="Lucida Consol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BMTime</w:t>
                                  </w:r>
                                </w:p>
                              </w:tc>
                              <w:tc>
                                <w:tcPr>
                                  <w:tcW w:w="8855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7119 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 0.6931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4616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188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 0.0169  1.0000</w:t>
                                  </w:r>
                                </w:p>
                              </w:tc>
                              <w:tc>
                                <w:tcPr>
                                  <w:tcW w:w="9067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keepNext w:val="false"/>
                                    <w:keepLines w:val="false"/>
                                    <w:widowControl/>
                                    <w:pBdr/>
                                    <w:shd w:fill="FFFFFF" w:val="clear"/>
                                    <w:spacing w:lineRule="atLeast" w:line="225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7119        0.7105  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4541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 0.0014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0.0000 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0.0085 </w:t>
                                  </w:r>
                                  <w:r>
                                    <w:rPr>
                                      <w:rFonts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Lucida Console" w:cs="Lucida Console" w:ascii="Lucida Console" w:hAnsi="Lucida Console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1.0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8.5pt;height:188.15pt;mso-wrap-distance-left:9pt;mso-wrap-distance-right:9pt;mso-wrap-distance-top:0pt;mso-wrap-distance-bottom:0pt;margin-top:0.85pt;mso-position-vertical-relative:text;margin-left:47.4pt;mso-position-horizontal-relative:page">
                <v:fill opacity="0f"/>
                <v:textbox inset="0in,0in,0in,0in">
                  <w:txbxContent>
                    <w:tbl>
                      <w:tblPr>
                        <w:tblW w:w="197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8"/>
                        <w:gridCol w:w="8855"/>
                        <w:gridCol w:w="9067"/>
                      </w:tblGrid>
                      <w:tr>
                        <w:trPr>
                          <w:trHeight w:val="343" w:hRule="atLeast"/>
                        </w:trPr>
                        <w:tc>
                          <w:tcPr>
                            <w:tcW w:w="1848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right="0" w:hanging="0"/>
                              <w:jc w:val="both"/>
                              <w:rPr>
                                <w:rFonts w:ascii="Lucida Console" w:hAnsi="Lucida Console" w:eastAsia="宋体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Group1:group2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right="0" w:hanging="0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Summary of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balance for all data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>(before PSM) 580:118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right="0" w:hanging="0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Summary of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balance for matched data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>(after PSM)440:118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84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napToGrid w:val="false"/>
                              <w:spacing w:lineRule="atLeast" w:line="225" w:before="0" w:after="0"/>
                              <w:ind w:left="0" w:right="0" w:firstLine="140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Means Treated Means Control SD Control Mean Diff eQQ Med eQQ Mean eQQ Max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Means Treated Means Control SD Control Mean Diff eQQ Med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eQQ Mean eQQ Max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4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distance    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1752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1678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318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074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0.0084   0.0082  0.0265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top w:val="single" w:sz="12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1752        0.1748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325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4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2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31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176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8390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8190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3854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20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0.0000   0.0254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8390        0.8425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3647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-0.003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7881 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7414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4383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468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 0.0508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7881        0.7874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096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7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85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1.000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KPSgroupI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1610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1293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3358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 0.0317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339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1610        0.1547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362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064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254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1.00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KPSgroupII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5085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862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5002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 0.0223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 0.0254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5085        0.4986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5006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99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08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1.000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KPSgroupIII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3305 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3845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869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-0.054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 0.0508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3305        0.3468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476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-0.0162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339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1.0000</w:t>
                            </w:r>
                          </w:p>
                        </w:tc>
                      </w:tr>
                      <w:tr>
                        <w:trPr>
                          <w:trHeight w:val="217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agegroup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2966 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2655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420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311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0.0000   0.0339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2966        0.2952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567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014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085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1.0000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BMgroupII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2119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2500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334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-0.0381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 0.0424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2119        0.2020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019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99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00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BMgroupIII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3814 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3500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774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314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 0.0339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3814        0.3962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897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-0.0148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0.0000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848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ECMGPA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3814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 0.3897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4881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-0.0083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000   0.0085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3814        0.3898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883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-0.008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8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1.000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848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>
                                <w:rFonts w:ascii="Lucida Console" w:hAnsi="Lucida Console" w:eastAsia="Lucida Console" w:cs="Lucida Console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BMTime</w:t>
                            </w:r>
                          </w:p>
                        </w:tc>
                        <w:tc>
                          <w:tcPr>
                            <w:tcW w:w="8855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7119 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 0.6931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4616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188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 0.0169  1.0000</w:t>
                            </w:r>
                          </w:p>
                        </w:tc>
                        <w:tc>
                          <w:tcPr>
                            <w:tcW w:w="9067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TML"/>
                              <w:keepNext w:val="false"/>
                              <w:keepLines w:val="false"/>
                              <w:widowControl/>
                              <w:pBdr/>
                              <w:shd w:fill="FFFFFF" w:val="clear"/>
                              <w:spacing w:lineRule="atLeast" w:line="225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7119        0.7105  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4541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 0.0014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0.0000 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0.0085 </w:t>
                            </w:r>
                            <w:r>
                              <w:rPr>
                                <w:rFonts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Lucida Console" w:cs="Lucida Console" w:ascii="Lucida Console" w:hAnsi="Lucida Console"/>
                                <w:b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 xml:space="preserve"> 1.0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left="0" w:right="0" w:hanging="0"/>
        <w:rPr>
          <w:rFonts w:ascii="Lucida Console" w:hAnsi="Lucida Console" w:eastAsia="Lucida Console" w:cs="Lucida Consol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Lucida Console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           </w: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left="0" w:right="0" w:hanging="0"/>
        <w:rPr>
          <w:rFonts w:ascii="Lucida Console" w:hAnsi="Lucida Console" w:eastAsia="Lucida Console" w:cs="Lucida Consol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Lucida Console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left="0" w:right="0" w:hanging="0"/>
        <w:rPr>
          <w:rFonts w:ascii="Lucida Console" w:hAnsi="Lucida Console" w:eastAsia="Lucida Console" w:cs="Lucida Consol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Lucida Console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          </w: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left="0" w:right="0" w:hanging="0"/>
        <w:rPr>
          <w:rFonts w:ascii="Lucida Console" w:hAnsi="Lucida Console" w:eastAsia="Lucida Console" w:cs="Lucida Consol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Lucida Console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r>
    </w:p>
    <w:p>
      <w:pPr>
        <w:pStyle w:val="Normal"/>
        <w:rPr>
          <w:rFonts w:ascii="Lucida Console" w:hAnsi="Lucida Console" w:eastAsia="Lucida Console" w:cs="Lucida Consol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Lucida Console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lang w:val="en-US" w:eastAsia="zh-CN"/>
        </w:rPr>
        <w:drawing>
          <wp:inline distT="0" distB="0" distL="0" distR="0">
            <wp:extent cx="4895850" cy="45910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zh-CN"/>
        </w:rPr>
        <w:drawing>
          <wp:inline distT="0" distB="0" distL="0" distR="0">
            <wp:extent cx="6343650" cy="45910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right="0" w:hanging="0"/>
        <w:rPr/>
      </w:pPr>
      <w:r>
        <w:rPr>
          <w:rFonts w:eastAsia="宋体" w:cs="Lucida Console" w:ascii="Calibri" w:hAnsi="Calibri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(2) Balance result of WBRT only (Group 1a) vs. BSC (Group 2) by PSM</w:t>
      </w:r>
    </w:p>
    <w:tbl>
      <w:tblPr>
        <w:tblW w:w="19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8855"/>
        <w:gridCol w:w="9067"/>
      </w:tblGrid>
      <w:tr>
        <w:trPr>
          <w:trHeight w:val="343" w:hRule="atLeast"/>
        </w:trPr>
        <w:tc>
          <w:tcPr>
            <w:tcW w:w="193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jc w:val="center"/>
              <w:rPr>
                <w:rFonts w:ascii="Lucida Console" w:hAnsi="Lucida Console" w:eastAsia="宋体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  <w:t>Group1a:Group2</w:t>
            </w:r>
          </w:p>
        </w:tc>
        <w:tc>
          <w:tcPr>
            <w:tcW w:w="88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eastAsia="宋体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ummary of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alance for all data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>(before PSM) 178:118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eastAsia="宋体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ummary of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alance for matched data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>(after PSM)106:106</w:t>
            </w:r>
          </w:p>
        </w:tc>
      </w:tr>
      <w:tr>
        <w:trPr>
          <w:trHeight w:val="343" w:hRule="atLeast"/>
        </w:trPr>
        <w:tc>
          <w:tcPr>
            <w:tcW w:w="193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napToGrid w:val="false"/>
              <w:spacing w:lineRule="atLeast" w:line="225" w:before="0" w:after="0"/>
              <w:ind w:left="0" w:right="0" w:firstLine="140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88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Means Treated Means Control SD Control Mean Diff eQQ Med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eQQ Mean eQQ Max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Means Treated Means Control SD Control Mean Diff eQQ Med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eQQ Mean eQQ Max</w:t>
            </w:r>
          </w:p>
        </w:tc>
      </w:tr>
      <w:tr>
        <w:trPr>
          <w:trHeight w:val="314" w:hRule="atLeast"/>
        </w:trPr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distance    </w:t>
            </w:r>
          </w:p>
        </w:tc>
        <w:tc>
          <w:tcPr>
            <w:tcW w:w="88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386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721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14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66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616   0.068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583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136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104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14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3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19   0.004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242</w:t>
            </w:r>
          </w:p>
        </w:tc>
      </w:tr>
      <w:tr>
        <w:trPr>
          <w:trHeight w:val="234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gender 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39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7921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069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46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50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302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8113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93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8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18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150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moking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881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6910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634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971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101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736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7547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32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18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189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</w:tr>
      <w:tr>
        <w:trPr>
          <w:trHeight w:val="234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610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955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2947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65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67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226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1321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402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09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09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85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085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944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01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141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16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189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5377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500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18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189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</w:tr>
      <w:tr>
        <w:trPr>
          <w:trHeight w:val="200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305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10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932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-0.079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76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585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302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72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28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28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17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agegroup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966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2809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507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15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16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453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2830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526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37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37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68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group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119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034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61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91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93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170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2547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37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377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0.0000   0.0377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</w:tr>
      <w:tr>
        <w:trPr>
          <w:trHeight w:val="90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groupI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14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978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58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836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84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491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679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84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18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18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95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ECMGPA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14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764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859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5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08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774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774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87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0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00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</w:t>
            </w:r>
          </w:p>
        </w:tc>
      </w:tr>
      <w:tr>
        <w:trPr>
          <w:trHeight w:val="110" w:hRule="atLeast"/>
        </w:trPr>
        <w:tc>
          <w:tcPr>
            <w:tcW w:w="1933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Time</w:t>
            </w:r>
          </w:p>
        </w:tc>
        <w:tc>
          <w:tcPr>
            <w:tcW w:w="8855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119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859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48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147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1441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925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7925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07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0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00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6095365" cy="376301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117" t="-9" r="184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365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Lucida Console" w:ascii="Lucida Console" w:hAnsi="Lucida Consol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eastAsia="zh-CN"/>
        </w:rPr>
        <w:drawing>
          <wp:inline distT="0" distB="0" distL="0" distR="0">
            <wp:extent cx="5842635" cy="409575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340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635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hd w:fill="FFFFFF" w:val="clear"/>
        <w:spacing w:lineRule="atLeast" w:line="225" w:before="0" w:after="0"/>
        <w:ind w:left="0" w:right="0" w:hanging="0"/>
        <w:rPr>
          <w:rFonts w:ascii="Calibri" w:hAnsi="Calibri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1"/>
        </w:numPr>
        <w:pBdr/>
        <w:shd w:fill="FFFFFF" w:val="clear"/>
        <w:spacing w:lineRule="atLeast" w:line="225" w:before="0" w:after="0"/>
        <w:ind w:left="0" w:right="0" w:hanging="0"/>
        <w:rPr/>
      </w:pPr>
      <w:r>
        <w:rPr>
          <w:rFonts w:eastAsia="宋体" w:cs="Lucida Console" w:ascii="Calibri" w:hAnsi="Calibri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Balance result of Chemotherapy only (Group 1b) vs. BSC (Group 2) by PSM</w:t>
      </w:r>
    </w:p>
    <w:tbl>
      <w:tblPr>
        <w:tblW w:w="19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8855"/>
        <w:gridCol w:w="9067"/>
      </w:tblGrid>
      <w:tr>
        <w:trPr>
          <w:trHeight w:val="343" w:hRule="atLeast"/>
        </w:trPr>
        <w:tc>
          <w:tcPr>
            <w:tcW w:w="193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jc w:val="center"/>
              <w:rPr>
                <w:rFonts w:ascii="Lucida Console" w:hAnsi="Lucida Console" w:eastAsia="宋体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  <w:t>Group1b:Group2</w:t>
            </w:r>
          </w:p>
        </w:tc>
        <w:tc>
          <w:tcPr>
            <w:tcW w:w="88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eastAsia="宋体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ummary of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alance for all data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>(before PSM)  129:118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eastAsia="宋体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ummary of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alance for matched data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>(after PSM) 86:86</w:t>
            </w:r>
          </w:p>
        </w:tc>
      </w:tr>
      <w:tr>
        <w:trPr>
          <w:trHeight w:val="343" w:hRule="atLeast"/>
        </w:trPr>
        <w:tc>
          <w:tcPr>
            <w:tcW w:w="193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napToGrid w:val="false"/>
              <w:spacing w:lineRule="atLeast" w:line="225" w:before="0" w:after="0"/>
              <w:ind w:left="0" w:right="0" w:firstLine="140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88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Means Treated Means Control SD Control Mean Diff eQQ Med eQQ Mean eQQ Max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Means Treated Means Control SD Control Mean Diff eQQ Med eQQ Mean eQQ Max</w:t>
            </w:r>
          </w:p>
        </w:tc>
      </w:tr>
      <w:tr>
        <w:trPr>
          <w:trHeight w:val="314" w:hRule="atLeast"/>
        </w:trPr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distance    </w:t>
            </w:r>
          </w:p>
        </w:tc>
        <w:tc>
          <w:tcPr>
            <w:tcW w:w="88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406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202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77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20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234  0.123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2701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078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976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442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0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65  0.017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339</w:t>
            </w:r>
          </w:p>
        </w:tc>
      </w:tr>
      <w:tr>
        <w:trPr>
          <w:trHeight w:val="234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gender 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39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829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 0.377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95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00  0.016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372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802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400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34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0.034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</w:tr>
      <w:tr>
        <w:trPr>
          <w:trHeight w:val="150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moking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881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7907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08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02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0.0000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14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7442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389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69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69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34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61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860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907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25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0.0000  0.0254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977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62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371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034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34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85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085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961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501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12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0.016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302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5000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502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-0.069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0.069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</w:tr>
      <w:tr>
        <w:trPr>
          <w:trHeight w:val="200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305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178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674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27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0.016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721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372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755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34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0.034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17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agegroup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966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2326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24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641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00  0.067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791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2907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567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-0.011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11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68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group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119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550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63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056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59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209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744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817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46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46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</w:tr>
      <w:tr>
        <w:trPr>
          <w:trHeight w:val="90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groupI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14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031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92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217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16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37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070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94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-0.023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23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</w:tr>
      <w:tr>
        <w:trPr>
          <w:trHeight w:val="251" w:hRule="atLeast"/>
        </w:trPr>
        <w:tc>
          <w:tcPr>
            <w:tcW w:w="193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ECMGPA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14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63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423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117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118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953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605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830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34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0.034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110" w:hRule="atLeast"/>
        </w:trPr>
        <w:tc>
          <w:tcPr>
            <w:tcW w:w="1933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Time</w:t>
            </w:r>
          </w:p>
        </w:tc>
        <w:tc>
          <w:tcPr>
            <w:tcW w:w="8855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119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418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95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293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0.0000  0.2966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  <w:tc>
          <w:tcPr>
            <w:tcW w:w="9067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6047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6047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918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0.000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zh-CN"/>
        </w:rPr>
        <w:drawing>
          <wp:inline distT="0" distB="0" distL="0" distR="0">
            <wp:extent cx="5737225" cy="3430270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6211570" cy="3956050"/>
            <wp:effectExtent l="0" t="0" r="0" b="0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57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225" w:before="0" w:after="0"/>
        <w:ind w:right="0" w:hanging="0"/>
        <w:rPr/>
      </w:pPr>
      <w:r>
        <w:rPr>
          <w:rFonts w:eastAsia="宋体" w:cs="Lucida Console" w:ascii="Calibri" w:hAnsi="Calibri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(4) Balance result of WBRT combined with Chemotherapy (Group 1c) vs. BSC (Group 2) by PSM</w:t>
      </w:r>
    </w:p>
    <w:tbl>
      <w:tblPr>
        <w:tblW w:w="19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8855"/>
        <w:gridCol w:w="9067"/>
      </w:tblGrid>
      <w:tr>
        <w:trPr>
          <w:trHeight w:val="343" w:hRule="atLeast"/>
        </w:trPr>
        <w:tc>
          <w:tcPr>
            <w:tcW w:w="198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jc w:val="center"/>
              <w:rPr>
                <w:rFonts w:ascii="Lucida Console" w:hAnsi="Lucida Console" w:eastAsia="宋体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  <w:t>Group1c:Group2</w:t>
            </w:r>
          </w:p>
        </w:tc>
        <w:tc>
          <w:tcPr>
            <w:tcW w:w="88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eastAsia="宋体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ummary of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alance for all data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>(before PSM) 273:118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eastAsia="宋体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ummary of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alance for matched data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>(after PSM) 114:114</w:t>
            </w:r>
          </w:p>
        </w:tc>
      </w:tr>
      <w:tr>
        <w:trPr>
          <w:trHeight w:val="343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napToGrid w:val="false"/>
              <w:spacing w:lineRule="atLeast" w:line="225" w:before="0" w:after="0"/>
              <w:ind w:left="0" w:right="0" w:firstLine="140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88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Means Treated Means Control SD Control Mean Diff eQQ Med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eQQ Mean eQQ Max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Means Treated Means Control SD Control Mean Diff eQQ Med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eQQ Mean eQQ Max</w:t>
            </w:r>
          </w:p>
        </w:tc>
      </w:tr>
      <w:tr>
        <w:trPr>
          <w:trHeight w:val="314" w:hRule="atLeast"/>
        </w:trPr>
        <w:tc>
          <w:tcPr>
            <w:tcW w:w="198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distance    </w:t>
            </w:r>
          </w:p>
        </w:tc>
        <w:tc>
          <w:tcPr>
            <w:tcW w:w="88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143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2964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578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7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41   0.018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511</w:t>
            </w:r>
          </w:p>
        </w:tc>
        <w:tc>
          <w:tcPr>
            <w:tcW w:w="9067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11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094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61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1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13   0.002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03</w:t>
            </w:r>
          </w:p>
        </w:tc>
      </w:tr>
      <w:tr>
        <w:trPr>
          <w:trHeight w:val="234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gender 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39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8315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75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007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085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8333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8246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82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08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08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150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smoking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881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7509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  0.433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37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42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807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745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37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351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351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34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610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1245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30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36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339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1404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1491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357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088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08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85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085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762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500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32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339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5175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56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500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61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61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00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KPSgroupI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305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99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4906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68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67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421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947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910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52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52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17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agegroup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966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271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45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025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25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982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2632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423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351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351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</w:tr>
      <w:tr>
        <w:trPr>
          <w:trHeight w:val="268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group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119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601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395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48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50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2193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2018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 0.4031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17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17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90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groupIII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14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590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806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022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254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60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123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 0.4944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-0.026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26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</w:tr>
      <w:tr>
        <w:trPr>
          <w:trHeight w:val="251" w:hRule="atLeast"/>
        </w:trPr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0"/>
                <w:sz w:val="20"/>
                <w:szCs w:val="20"/>
                <w:shd w:fill="FFFFFF" w:val="clear"/>
                <w:vertAlign w:val="baseline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ECMGPA</w:t>
            </w:r>
          </w:p>
        </w:tc>
        <w:tc>
          <w:tcPr>
            <w:tcW w:w="8855" w:type="dxa"/>
            <w:tcBorders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814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579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991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-0.0765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763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1.0000</w:t>
            </w:r>
          </w:p>
        </w:tc>
        <w:tc>
          <w:tcPr>
            <w:tcW w:w="9067" w:type="dxa"/>
            <w:tcBorders>
              <w:lef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3947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359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4820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351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351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1.0000</w:t>
            </w:r>
          </w:p>
        </w:tc>
      </w:tr>
      <w:tr>
        <w:trPr>
          <w:trHeight w:val="110" w:hRule="atLeast"/>
        </w:trPr>
        <w:tc>
          <w:tcPr>
            <w:tcW w:w="1983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>
                <w:rFonts w:ascii="Lucida Console" w:hAnsi="Lucida Console" w:eastAsia="Lucida Console" w:cs="Lucida Console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BMTime</w:t>
            </w:r>
          </w:p>
        </w:tc>
        <w:tc>
          <w:tcPr>
            <w:tcW w:w="8855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119  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143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526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-0.0024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0000   0.0000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</w:t>
            </w:r>
          </w:p>
        </w:tc>
        <w:tc>
          <w:tcPr>
            <w:tcW w:w="9067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rPr/>
            </w:pP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0.7105  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0.7807 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4156  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-0.0702 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 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0.0000   0.0702</w:t>
            </w:r>
            <w:r>
              <w:rPr>
                <w:rFonts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Lucida Console" w:ascii="Lucida Console" w:hAnsi="Lucida Console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 xml:space="preserve">  1.0000</w:t>
            </w:r>
          </w:p>
        </w:tc>
      </w:tr>
    </w:tbl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jc w:val="center"/>
        <w:rPr/>
      </w:pPr>
      <w:r>
        <w:rPr>
          <w:lang w:val="en-US" w:eastAsia="zh-CN"/>
        </w:rPr>
        <w:drawing>
          <wp:inline distT="0" distB="0" distL="0" distR="0">
            <wp:extent cx="4743450" cy="4430395"/>
            <wp:effectExtent l="0" t="0" r="0" b="0"/>
            <wp:docPr id="8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6343650" cy="4591050"/>
            <wp:effectExtent l="0" t="0" r="0" b="0"/>
            <wp:docPr id="9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24438" w:h="15819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ucida Console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3-06T16:2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